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9C5" w:rsidRPr="00EF6ED3" w:rsidRDefault="00190505" w:rsidP="006249C5">
      <w:pPr>
        <w:spacing w:line="240" w:lineRule="auto"/>
      </w:pPr>
      <w:r>
        <w:rPr>
          <w:b/>
        </w:rPr>
        <w:t>Additional file 1:</w:t>
      </w:r>
      <w:r w:rsidR="006249C5">
        <w:t xml:space="preserve"> </w:t>
      </w:r>
      <w:r w:rsidR="006249C5">
        <w:rPr>
          <w:b/>
        </w:rPr>
        <w:t>Table</w:t>
      </w:r>
      <w:r w:rsidR="00E3331A">
        <w:rPr>
          <w:b/>
        </w:rPr>
        <w:t xml:space="preserve"> </w:t>
      </w:r>
      <w:r>
        <w:rPr>
          <w:b/>
        </w:rPr>
        <w:t>S1</w:t>
      </w:r>
      <w:r w:rsidR="006249C5">
        <w:rPr>
          <w:b/>
        </w:rPr>
        <w:t>:</w:t>
      </w:r>
      <w:r w:rsidR="006249C5" w:rsidRPr="00393576">
        <w:rPr>
          <w:b/>
        </w:rPr>
        <w:t xml:space="preserve"> </w:t>
      </w:r>
      <w:r w:rsidR="000803D6" w:rsidRPr="00EF6ED3">
        <w:rPr>
          <w:b/>
        </w:rPr>
        <w:t xml:space="preserve">Univariate regression analysis of resting heart rate. </w:t>
      </w:r>
    </w:p>
    <w:p w:rsidR="006249C5" w:rsidRPr="00EF6ED3" w:rsidRDefault="006249C5" w:rsidP="006249C5">
      <w:pPr>
        <w:spacing w:line="240" w:lineRule="auto"/>
      </w:pPr>
    </w:p>
    <w:p w:rsidR="000803D6" w:rsidRPr="00EF6ED3" w:rsidRDefault="000803D6" w:rsidP="006249C5">
      <w:pPr>
        <w:spacing w:line="240" w:lineRule="auto"/>
        <w:rPr>
          <w:lang w:val="en-US"/>
        </w:rPr>
      </w:pPr>
      <w:r w:rsidRPr="00EF6ED3">
        <w:rPr>
          <w:lang w:val="en-US"/>
        </w:rPr>
        <w:t xml:space="preserve">Data are beta coefficient and 95% confidence intervals. </w:t>
      </w:r>
    </w:p>
    <w:p w:rsidR="006249C5" w:rsidRDefault="006249C5" w:rsidP="006249C5">
      <w:pPr>
        <w:spacing w:line="240" w:lineRule="auto"/>
        <w:rPr>
          <w:lang w:val="en-US"/>
        </w:rPr>
      </w:pPr>
      <w:bookmarkStart w:id="0" w:name="_GoBack"/>
      <w:bookmarkEnd w:id="0"/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3"/>
        <w:gridCol w:w="7"/>
        <w:gridCol w:w="1489"/>
        <w:gridCol w:w="2111"/>
        <w:gridCol w:w="1147"/>
        <w:gridCol w:w="1643"/>
        <w:gridCol w:w="990"/>
      </w:tblGrid>
      <w:tr w:rsidR="006249C5" w:rsidTr="001F43AB">
        <w:tc>
          <w:tcPr>
            <w:tcW w:w="5220" w:type="dxa"/>
            <w:gridSpan w:val="4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147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Mean Heart Rate</w:t>
            </w:r>
          </w:p>
        </w:tc>
        <w:tc>
          <w:tcPr>
            <w:tcW w:w="1643" w:type="dxa"/>
          </w:tcPr>
          <w:p w:rsidR="006249C5" w:rsidRDefault="006249C5" w:rsidP="001F43AB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Coefficient</w:t>
            </w:r>
          </w:p>
          <w:p w:rsidR="001F43AB" w:rsidRPr="00B84A47" w:rsidRDefault="001F43AB" w:rsidP="001F43AB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[95% CI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P value</w:t>
            </w:r>
          </w:p>
        </w:tc>
      </w:tr>
      <w:tr w:rsidR="000803D6" w:rsidTr="00CB34A6">
        <w:tc>
          <w:tcPr>
            <w:tcW w:w="1613" w:type="dxa"/>
          </w:tcPr>
          <w:p w:rsidR="000803D6" w:rsidRPr="00B84A47" w:rsidRDefault="000803D6" w:rsidP="0089209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754" w:type="dxa"/>
            <w:gridSpan w:val="4"/>
            <w:tcBorders>
              <w:bottom w:val="nil"/>
            </w:tcBorders>
          </w:tcPr>
          <w:p w:rsidR="000803D6" w:rsidRDefault="000803D6" w:rsidP="0089209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43" w:type="dxa"/>
            <w:tcBorders>
              <w:bottom w:val="nil"/>
            </w:tcBorders>
          </w:tcPr>
          <w:p w:rsidR="000803D6" w:rsidRDefault="000803D6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4</w:t>
            </w:r>
          </w:p>
          <w:p w:rsidR="000803D6" w:rsidRPr="00B84A47" w:rsidRDefault="000803D6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12, 0.013]</w:t>
            </w:r>
          </w:p>
        </w:tc>
        <w:tc>
          <w:tcPr>
            <w:tcW w:w="990" w:type="dxa"/>
            <w:tcBorders>
              <w:bottom w:val="nil"/>
            </w:tcBorders>
          </w:tcPr>
          <w:p w:rsidR="000803D6" w:rsidRPr="00B84A47" w:rsidRDefault="000803D6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Gender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4E264D" w:rsidP="0089209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5A049E" w:rsidRDefault="004E264D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4E264D" w:rsidP="0089209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4E264D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1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72, 3.38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202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33254A" w:rsidRDefault="006249C5" w:rsidP="00892090">
            <w:pPr>
              <w:spacing w:line="240" w:lineRule="auto"/>
              <w:rPr>
                <w:lang w:val="en-US"/>
              </w:rPr>
            </w:pPr>
            <w:r w:rsidRPr="0033254A">
              <w:rPr>
                <w:lang w:val="en-US"/>
              </w:rPr>
              <w:t>Ethnicity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rPr>
                <w:lang w:val="en-US"/>
              </w:rPr>
            </w:pPr>
            <w:r w:rsidRPr="0033254A">
              <w:rPr>
                <w:lang w:val="en-US"/>
              </w:rPr>
              <w:t xml:space="preserve">Aboriginal 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33254A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33254A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33254A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rPr>
                <w:lang w:val="en-US"/>
              </w:rPr>
            </w:pPr>
            <w:r w:rsidRPr="0033254A">
              <w:rPr>
                <w:lang w:val="en-US"/>
              </w:rPr>
              <w:t xml:space="preserve">Torres Strait Islander 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9.03</w:t>
            </w:r>
          </w:p>
          <w:p w:rsidR="001F43AB" w:rsidRPr="0033254A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1.45, -6.61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33254A">
              <w:rPr>
                <w:b/>
                <w:lang w:val="en-US"/>
              </w:rPr>
              <w:t>&lt; 0.00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33254A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  <w:r w:rsidRPr="0033254A">
              <w:rPr>
                <w:lang w:val="en-US"/>
              </w:rPr>
              <w:t xml:space="preserve">Both Aboriginal and Torres Strait </w:t>
            </w:r>
          </w:p>
          <w:p w:rsidR="006249C5" w:rsidRPr="00810C95" w:rsidRDefault="006249C5" w:rsidP="00892090">
            <w:pPr>
              <w:spacing w:line="240" w:lineRule="auto"/>
              <w:ind w:left="720"/>
              <w:rPr>
                <w:lang w:val="en-US"/>
              </w:rPr>
            </w:pPr>
            <w:r w:rsidRPr="0033254A">
              <w:rPr>
                <w:lang w:val="en-US"/>
              </w:rPr>
              <w:t>Islander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33254A">
              <w:rPr>
                <w:lang w:val="en-US"/>
              </w:rPr>
              <w:t>-5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82</w:t>
            </w:r>
          </w:p>
          <w:p w:rsidR="001F43AB" w:rsidRPr="0033254A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8.24, -1.40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33254A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33254A">
              <w:rPr>
                <w:b/>
                <w:lang w:val="en-US"/>
              </w:rPr>
              <w:t>0.006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Smoking Status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810C9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Ex smoker</w:t>
            </w:r>
            <w:r>
              <w:rPr>
                <w:lang w:val="en-US"/>
              </w:rPr>
              <w:t xml:space="preserve"> or never </w:t>
            </w:r>
            <w:r w:rsidRPr="00B84A47">
              <w:rPr>
                <w:lang w:val="en-US"/>
              </w:rPr>
              <w:t>smoked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Current smoker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4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8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2.18, 6.17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&lt; 0.001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umber of Bedrooms in House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1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7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87, 1.53]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25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88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72, -0.04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47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E03C29" w:rsidRPr="00B84A47" w:rsidRDefault="006249C5" w:rsidP="00E03C29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56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12, 0.01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05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5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.24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9.19, -1.30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9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Housing Tenure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 xml:space="preserve">Rent or other tenure 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Own or being purchased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03, 5.67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1F43AB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</w:t>
            </w:r>
            <w:r w:rsidR="006249C5" w:rsidRPr="00B84A47">
              <w:rPr>
                <w:b/>
                <w:lang w:val="en-US"/>
              </w:rPr>
              <w:t>8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Landlord Type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810C9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Government/state/territory housing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Employer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E03C29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64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1.02, 1.75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154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810C9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Indigenous housing organi</w:t>
            </w:r>
            <w:r>
              <w:rPr>
                <w:lang w:val="en-US"/>
              </w:rPr>
              <w:t>s</w:t>
            </w:r>
            <w:r w:rsidRPr="00B84A47">
              <w:rPr>
                <w:lang w:val="en-US"/>
              </w:rPr>
              <w:t>ation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76, 3.21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568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Private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E03C29">
              <w:rPr>
                <w:lang w:val="en-US"/>
              </w:rPr>
              <w:t>-</w:t>
            </w:r>
            <w:r>
              <w:rPr>
                <w:lang w:val="en-US"/>
              </w:rPr>
              <w:t>6.73, 7.34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93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Other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.50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8.88, -2.11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t applicable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9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4.68, 0.91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185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Highest Year of School Completed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810C9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Primary school or never went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6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62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2.24, 9.01]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Year 7-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4</w:t>
            </w:r>
          </w:p>
          <w:p w:rsidR="001F43AB" w:rsidRPr="00B84A47" w:rsidRDefault="00E03C29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3.14, 8.95</w:t>
            </w:r>
            <w:r w:rsidR="001F43AB">
              <w:rPr>
                <w:lang w:val="en-US"/>
              </w:rPr>
              <w:t>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&lt; 0.001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Year 10 or equivalent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46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89, 6.03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8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Year 12 or equivalent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Highest Qualification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810C9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 post-school qualification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6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48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1.09, 9.88]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15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Trade/certificate/apprentice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4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56, 8.23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087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University degree or higher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t Reported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3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4.36, 10.59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414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Equivalised Income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$1-199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3 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54, 6.08]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243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$200-49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21, 6.04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36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$500+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t Reported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3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36, 5.09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089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Employment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Fully Employed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t fully employed and has</w:t>
            </w:r>
            <w:r>
              <w:rPr>
                <w:lang w:val="en-US"/>
              </w:rPr>
              <w:t xml:space="preserve"> </w:t>
            </w:r>
          </w:p>
          <w:p w:rsidR="006249C5" w:rsidRPr="00810C95" w:rsidRDefault="006249C5" w:rsidP="00892090">
            <w:pPr>
              <w:spacing w:line="240" w:lineRule="auto"/>
              <w:ind w:left="720"/>
              <w:rPr>
                <w:lang w:val="en-US"/>
              </w:rPr>
            </w:pPr>
            <w:r w:rsidRPr="00B84A47">
              <w:rPr>
                <w:lang w:val="en-US"/>
              </w:rPr>
              <w:t>worked before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3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71, 5.01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9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 xml:space="preserve">Not fully employed and has never </w:t>
            </w:r>
          </w:p>
          <w:p w:rsidR="006249C5" w:rsidRPr="00810C95" w:rsidRDefault="006249C5" w:rsidP="00892090">
            <w:pPr>
              <w:spacing w:line="240" w:lineRule="auto"/>
              <w:ind w:left="720"/>
              <w:rPr>
                <w:lang w:val="en-US"/>
              </w:rPr>
            </w:pPr>
            <w:r w:rsidRPr="00B84A47">
              <w:rPr>
                <w:lang w:val="en-US"/>
              </w:rPr>
              <w:t>worked before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6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1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1.20, 10.82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14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Not Reported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 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1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53, 2.10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377</w:t>
            </w:r>
          </w:p>
        </w:tc>
      </w:tr>
      <w:tr w:rsidR="006249C5" w:rsidTr="001F43AB">
        <w:tc>
          <w:tcPr>
            <w:tcW w:w="1613" w:type="dxa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Times Moved in Last Five Years</w:t>
            </w:r>
          </w:p>
        </w:tc>
        <w:tc>
          <w:tcPr>
            <w:tcW w:w="3607" w:type="dxa"/>
            <w:gridSpan w:val="3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</w:t>
            </w:r>
          </w:p>
        </w:tc>
        <w:tc>
          <w:tcPr>
            <w:tcW w:w="1147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43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1-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89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2.96, 1.18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398</w:t>
            </w:r>
          </w:p>
        </w:tc>
      </w:tr>
      <w:tr w:rsidR="006249C5" w:rsidTr="001F43AB">
        <w:tc>
          <w:tcPr>
            <w:tcW w:w="1613" w:type="dxa"/>
            <w:vMerge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6+</w:t>
            </w:r>
          </w:p>
        </w:tc>
        <w:tc>
          <w:tcPr>
            <w:tcW w:w="1147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6</w:t>
            </w:r>
          </w:p>
        </w:tc>
        <w:tc>
          <w:tcPr>
            <w:tcW w:w="1643" w:type="dxa"/>
            <w:tcBorders>
              <w:top w:val="nil"/>
            </w:tcBorders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92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1.96, 11.88]</w:t>
            </w:r>
          </w:p>
        </w:tc>
        <w:tc>
          <w:tcPr>
            <w:tcW w:w="990" w:type="dxa"/>
            <w:tcBorders>
              <w:top w:val="nil"/>
            </w:tcBorders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6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Time in Current Location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31, -0.05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8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HbA1c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43, 1.55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0.001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FA534E" w:rsidRDefault="006249C5" w:rsidP="00892090">
            <w:pPr>
              <w:spacing w:line="240" w:lineRule="auto"/>
              <w:rPr>
                <w:lang w:val="en-US"/>
              </w:rPr>
            </w:pPr>
            <w:r w:rsidRPr="00FA534E">
              <w:rPr>
                <w:lang w:val="en-US"/>
              </w:rPr>
              <w:t>Urine ACR (mg/mmol)</w:t>
            </w:r>
          </w:p>
        </w:tc>
        <w:tc>
          <w:tcPr>
            <w:tcW w:w="3258" w:type="dxa"/>
            <w:gridSpan w:val="2"/>
          </w:tcPr>
          <w:p w:rsidR="006249C5" w:rsidRPr="00FA534E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  <w:p w:rsidR="001F43AB" w:rsidRPr="00FA534E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29, 1.22]</w:t>
            </w:r>
          </w:p>
        </w:tc>
        <w:tc>
          <w:tcPr>
            <w:tcW w:w="990" w:type="dxa"/>
          </w:tcPr>
          <w:p w:rsidR="006249C5" w:rsidRPr="00FA534E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FA534E">
              <w:rPr>
                <w:b/>
                <w:lang w:val="en-US"/>
              </w:rPr>
              <w:t>0.002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BMI</w:t>
            </w:r>
            <w:r>
              <w:rPr>
                <w:lang w:val="en-US"/>
              </w:rPr>
              <w:t xml:space="preserve"> (kg/ m</w:t>
            </w:r>
            <w:r w:rsidRPr="00393576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09, 0.18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525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Waist</w:t>
            </w:r>
            <w:r>
              <w:rPr>
                <w:lang w:val="en-US"/>
              </w:rPr>
              <w:t xml:space="preserve"> (cm)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02, 0.10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198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Systolic BP</w:t>
            </w:r>
            <w:r>
              <w:rPr>
                <w:lang w:val="en-US"/>
              </w:rPr>
              <w:t xml:space="preserve"> (mmHg)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0.01, 0.10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B84A47">
              <w:rPr>
                <w:lang w:val="en-US"/>
              </w:rPr>
              <w:t>0.083</w:t>
            </w:r>
          </w:p>
        </w:tc>
      </w:tr>
      <w:tr w:rsidR="006249C5" w:rsidTr="001F43AB">
        <w:tc>
          <w:tcPr>
            <w:tcW w:w="3109" w:type="dxa"/>
            <w:gridSpan w:val="3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 w:rsidRPr="00B84A47">
              <w:rPr>
                <w:lang w:val="en-US"/>
              </w:rPr>
              <w:t>Diastolic BP</w:t>
            </w:r>
            <w:r>
              <w:rPr>
                <w:lang w:val="en-US"/>
              </w:rPr>
              <w:t xml:space="preserve"> (mmHg)</w:t>
            </w:r>
          </w:p>
        </w:tc>
        <w:tc>
          <w:tcPr>
            <w:tcW w:w="3258" w:type="dxa"/>
            <w:gridSpan w:val="2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  <w:p w:rsidR="001F43AB" w:rsidRPr="00B84A47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0.22, 0.41]</w:t>
            </w:r>
          </w:p>
        </w:tc>
        <w:tc>
          <w:tcPr>
            <w:tcW w:w="990" w:type="dxa"/>
          </w:tcPr>
          <w:p w:rsidR="006249C5" w:rsidRPr="00B84A47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 w:rsidRPr="00B84A47">
              <w:rPr>
                <w:b/>
                <w:lang w:val="en-US"/>
              </w:rPr>
              <w:t>&lt; 0.001</w:t>
            </w:r>
          </w:p>
        </w:tc>
      </w:tr>
      <w:tr w:rsidR="006249C5" w:rsidTr="001F43AB">
        <w:tc>
          <w:tcPr>
            <w:tcW w:w="1620" w:type="dxa"/>
            <w:gridSpan w:val="2"/>
            <w:vMerge w:val="restart"/>
          </w:tcPr>
          <w:p w:rsidR="006249C5" w:rsidRPr="00B84A47" w:rsidRDefault="006249C5" w:rsidP="0089209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GFR (mls/min/1.73m</w:t>
            </w:r>
            <w:r w:rsidRPr="00393576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600" w:type="dxa"/>
            <w:gridSpan w:val="2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 90</w:t>
            </w:r>
          </w:p>
        </w:tc>
        <w:tc>
          <w:tcPr>
            <w:tcW w:w="1147" w:type="dxa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43" w:type="dxa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90" w:type="dxa"/>
          </w:tcPr>
          <w:p w:rsidR="006249C5" w:rsidRPr="00FA534E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FA534E">
              <w:rPr>
                <w:lang w:val="en-US"/>
              </w:rPr>
              <w:t>Ref</w:t>
            </w:r>
          </w:p>
        </w:tc>
      </w:tr>
      <w:tr w:rsidR="006249C5" w:rsidTr="001F43AB">
        <w:tc>
          <w:tcPr>
            <w:tcW w:w="1620" w:type="dxa"/>
            <w:gridSpan w:val="2"/>
            <w:vMerge/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-89</w:t>
            </w:r>
          </w:p>
        </w:tc>
        <w:tc>
          <w:tcPr>
            <w:tcW w:w="1147" w:type="dxa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20</w:t>
            </w:r>
          </w:p>
          <w:p w:rsidR="001F43AB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86, -0.54]</w:t>
            </w:r>
          </w:p>
        </w:tc>
        <w:tc>
          <w:tcPr>
            <w:tcW w:w="990" w:type="dxa"/>
          </w:tcPr>
          <w:p w:rsidR="006249C5" w:rsidRDefault="006249C5" w:rsidP="0089209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9</w:t>
            </w:r>
          </w:p>
        </w:tc>
      </w:tr>
      <w:tr w:rsidR="006249C5" w:rsidTr="001F43AB">
        <w:tc>
          <w:tcPr>
            <w:tcW w:w="1620" w:type="dxa"/>
            <w:gridSpan w:val="2"/>
            <w:vMerge/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-59</w:t>
            </w:r>
          </w:p>
        </w:tc>
        <w:tc>
          <w:tcPr>
            <w:tcW w:w="1147" w:type="dxa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1</w:t>
            </w: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  <w:p w:rsidR="001F43AB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3.09, 4.32]</w:t>
            </w:r>
          </w:p>
        </w:tc>
        <w:tc>
          <w:tcPr>
            <w:tcW w:w="990" w:type="dxa"/>
          </w:tcPr>
          <w:p w:rsidR="006249C5" w:rsidRPr="00FA534E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FA534E">
              <w:rPr>
                <w:lang w:val="en-US"/>
              </w:rPr>
              <w:t>0.74</w:t>
            </w:r>
            <w:r>
              <w:rPr>
                <w:lang w:val="en-US"/>
              </w:rPr>
              <w:t>4</w:t>
            </w:r>
          </w:p>
        </w:tc>
      </w:tr>
      <w:tr w:rsidR="006249C5" w:rsidTr="001F43AB">
        <w:tc>
          <w:tcPr>
            <w:tcW w:w="1620" w:type="dxa"/>
            <w:gridSpan w:val="2"/>
            <w:vMerge/>
          </w:tcPr>
          <w:p w:rsidR="006249C5" w:rsidRDefault="006249C5" w:rsidP="008920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30</w:t>
            </w:r>
          </w:p>
        </w:tc>
        <w:tc>
          <w:tcPr>
            <w:tcW w:w="1147" w:type="dxa"/>
          </w:tcPr>
          <w:p w:rsidR="006249C5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643" w:type="dxa"/>
          </w:tcPr>
          <w:p w:rsidR="006249C5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4</w:t>
            </w:r>
          </w:p>
          <w:p w:rsidR="001F43AB" w:rsidRDefault="001F43AB" w:rsidP="0089209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5.82, 4.35]</w:t>
            </w:r>
          </w:p>
        </w:tc>
        <w:tc>
          <w:tcPr>
            <w:tcW w:w="990" w:type="dxa"/>
          </w:tcPr>
          <w:p w:rsidR="006249C5" w:rsidRPr="00FA534E" w:rsidRDefault="006249C5" w:rsidP="00892090">
            <w:pPr>
              <w:spacing w:line="240" w:lineRule="auto"/>
              <w:jc w:val="center"/>
              <w:rPr>
                <w:lang w:val="en-US"/>
              </w:rPr>
            </w:pPr>
            <w:r w:rsidRPr="00FA534E">
              <w:rPr>
                <w:lang w:val="en-US"/>
              </w:rPr>
              <w:t>0.7</w:t>
            </w:r>
            <w:r>
              <w:rPr>
                <w:lang w:val="en-US"/>
              </w:rPr>
              <w:t>76</w:t>
            </w:r>
          </w:p>
        </w:tc>
      </w:tr>
    </w:tbl>
    <w:p w:rsidR="001A21F2" w:rsidRDefault="001A21F2"/>
    <w:sectPr w:rsidR="001A21F2" w:rsidSect="00ED1218">
      <w:footerReference w:type="default" r:id="rId7"/>
      <w:pgSz w:w="11901" w:h="16840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3C5" w:rsidRDefault="00F133C5">
      <w:pPr>
        <w:spacing w:line="240" w:lineRule="auto"/>
      </w:pPr>
      <w:r>
        <w:separator/>
      </w:r>
    </w:p>
  </w:endnote>
  <w:endnote w:type="continuationSeparator" w:id="0">
    <w:p w:rsidR="00F133C5" w:rsidRDefault="00F133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8283079"/>
      <w:docPartObj>
        <w:docPartGallery w:val="Page Numbers (Bottom of Page)"/>
        <w:docPartUnique/>
      </w:docPartObj>
    </w:sdtPr>
    <w:sdtEndPr/>
    <w:sdtContent>
      <w:p w:rsidR="00B928CD" w:rsidRDefault="009572DF">
        <w:pPr>
          <w:pStyle w:val="Footer"/>
          <w:jc w:val="center"/>
        </w:pPr>
        <w:r>
          <w:fldChar w:fldCharType="begin"/>
        </w:r>
        <w:r w:rsidR="006249C5">
          <w:instrText xml:space="preserve"> PAGE   \* MERGEFORMAT </w:instrText>
        </w:r>
        <w:r>
          <w:fldChar w:fldCharType="separate"/>
        </w:r>
        <w:r w:rsidR="00EF6E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928CD" w:rsidRDefault="00EF6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3C5" w:rsidRDefault="00F133C5">
      <w:pPr>
        <w:spacing w:line="240" w:lineRule="auto"/>
      </w:pPr>
      <w:r>
        <w:separator/>
      </w:r>
    </w:p>
  </w:footnote>
  <w:footnote w:type="continuationSeparator" w:id="0">
    <w:p w:rsidR="00F133C5" w:rsidRDefault="00F133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49C5"/>
    <w:rsid w:val="00004450"/>
    <w:rsid w:val="000179F6"/>
    <w:rsid w:val="000216DF"/>
    <w:rsid w:val="0002568B"/>
    <w:rsid w:val="000256D2"/>
    <w:rsid w:val="00027750"/>
    <w:rsid w:val="00030172"/>
    <w:rsid w:val="00036C5C"/>
    <w:rsid w:val="00042FA5"/>
    <w:rsid w:val="00045119"/>
    <w:rsid w:val="000471A2"/>
    <w:rsid w:val="00047509"/>
    <w:rsid w:val="00052E8A"/>
    <w:rsid w:val="0005489B"/>
    <w:rsid w:val="0006022C"/>
    <w:rsid w:val="00062497"/>
    <w:rsid w:val="00062FA0"/>
    <w:rsid w:val="000666AC"/>
    <w:rsid w:val="00072968"/>
    <w:rsid w:val="000803D6"/>
    <w:rsid w:val="00086B50"/>
    <w:rsid w:val="00087163"/>
    <w:rsid w:val="0008774E"/>
    <w:rsid w:val="000927A2"/>
    <w:rsid w:val="0009545E"/>
    <w:rsid w:val="000A0A53"/>
    <w:rsid w:val="000A0D7D"/>
    <w:rsid w:val="000A58E6"/>
    <w:rsid w:val="000A6F8A"/>
    <w:rsid w:val="000A78F9"/>
    <w:rsid w:val="000A7E1D"/>
    <w:rsid w:val="000B002A"/>
    <w:rsid w:val="000B077B"/>
    <w:rsid w:val="000B3066"/>
    <w:rsid w:val="000B6904"/>
    <w:rsid w:val="000C0B88"/>
    <w:rsid w:val="000C24CF"/>
    <w:rsid w:val="000C2B23"/>
    <w:rsid w:val="000C3500"/>
    <w:rsid w:val="000C6507"/>
    <w:rsid w:val="000C7A2F"/>
    <w:rsid w:val="000C7DA9"/>
    <w:rsid w:val="000D15A3"/>
    <w:rsid w:val="000D3616"/>
    <w:rsid w:val="000D3871"/>
    <w:rsid w:val="000D4022"/>
    <w:rsid w:val="000D4B89"/>
    <w:rsid w:val="000D6C89"/>
    <w:rsid w:val="000D79AD"/>
    <w:rsid w:val="000E3DB1"/>
    <w:rsid w:val="000E5A0A"/>
    <w:rsid w:val="000F3072"/>
    <w:rsid w:val="00105C60"/>
    <w:rsid w:val="00106945"/>
    <w:rsid w:val="00107A77"/>
    <w:rsid w:val="00112143"/>
    <w:rsid w:val="001160AA"/>
    <w:rsid w:val="0013109A"/>
    <w:rsid w:val="001368F9"/>
    <w:rsid w:val="00137E00"/>
    <w:rsid w:val="001441E2"/>
    <w:rsid w:val="0014782C"/>
    <w:rsid w:val="00150385"/>
    <w:rsid w:val="00152EC4"/>
    <w:rsid w:val="0015407E"/>
    <w:rsid w:val="001615F0"/>
    <w:rsid w:val="00162C52"/>
    <w:rsid w:val="0016679C"/>
    <w:rsid w:val="001713E9"/>
    <w:rsid w:val="0017221B"/>
    <w:rsid w:val="00175D70"/>
    <w:rsid w:val="0017665C"/>
    <w:rsid w:val="0018010A"/>
    <w:rsid w:val="00180A12"/>
    <w:rsid w:val="00181AF9"/>
    <w:rsid w:val="00185D8B"/>
    <w:rsid w:val="00186A62"/>
    <w:rsid w:val="00186AA4"/>
    <w:rsid w:val="00190505"/>
    <w:rsid w:val="00190EC6"/>
    <w:rsid w:val="0019114B"/>
    <w:rsid w:val="00191573"/>
    <w:rsid w:val="00195200"/>
    <w:rsid w:val="001A1AA5"/>
    <w:rsid w:val="001A21F2"/>
    <w:rsid w:val="001A2B71"/>
    <w:rsid w:val="001A2D39"/>
    <w:rsid w:val="001A315B"/>
    <w:rsid w:val="001B299F"/>
    <w:rsid w:val="001C1D80"/>
    <w:rsid w:val="001C6FBE"/>
    <w:rsid w:val="001D030A"/>
    <w:rsid w:val="001D11C9"/>
    <w:rsid w:val="001D3262"/>
    <w:rsid w:val="001D5D85"/>
    <w:rsid w:val="001D7607"/>
    <w:rsid w:val="001F18BE"/>
    <w:rsid w:val="001F2C60"/>
    <w:rsid w:val="001F43AB"/>
    <w:rsid w:val="0020239A"/>
    <w:rsid w:val="002055E7"/>
    <w:rsid w:val="00207511"/>
    <w:rsid w:val="00207651"/>
    <w:rsid w:val="00212712"/>
    <w:rsid w:val="00213FB2"/>
    <w:rsid w:val="00217B4C"/>
    <w:rsid w:val="002202F8"/>
    <w:rsid w:val="00220683"/>
    <w:rsid w:val="00220B6E"/>
    <w:rsid w:val="0022257A"/>
    <w:rsid w:val="00223BEF"/>
    <w:rsid w:val="00224CDD"/>
    <w:rsid w:val="002251F6"/>
    <w:rsid w:val="00230B26"/>
    <w:rsid w:val="002320C1"/>
    <w:rsid w:val="00233D17"/>
    <w:rsid w:val="00234D7B"/>
    <w:rsid w:val="00236D0B"/>
    <w:rsid w:val="002372C9"/>
    <w:rsid w:val="00237994"/>
    <w:rsid w:val="002430AB"/>
    <w:rsid w:val="002536B9"/>
    <w:rsid w:val="00253B90"/>
    <w:rsid w:val="00254D22"/>
    <w:rsid w:val="002578DB"/>
    <w:rsid w:val="00265021"/>
    <w:rsid w:val="002703D6"/>
    <w:rsid w:val="0027284B"/>
    <w:rsid w:val="00272AA7"/>
    <w:rsid w:val="0027360B"/>
    <w:rsid w:val="00277162"/>
    <w:rsid w:val="00287657"/>
    <w:rsid w:val="002A2377"/>
    <w:rsid w:val="002A2E24"/>
    <w:rsid w:val="002A4D8B"/>
    <w:rsid w:val="002A7FD7"/>
    <w:rsid w:val="002B2D1C"/>
    <w:rsid w:val="002B4824"/>
    <w:rsid w:val="002B6DE0"/>
    <w:rsid w:val="002C0A11"/>
    <w:rsid w:val="002C2354"/>
    <w:rsid w:val="002C3A12"/>
    <w:rsid w:val="002C3FFF"/>
    <w:rsid w:val="002D4916"/>
    <w:rsid w:val="002D7FB6"/>
    <w:rsid w:val="002E0532"/>
    <w:rsid w:val="002E082A"/>
    <w:rsid w:val="002E2F4B"/>
    <w:rsid w:val="002E3F49"/>
    <w:rsid w:val="002F0CA9"/>
    <w:rsid w:val="002F4EA0"/>
    <w:rsid w:val="00300754"/>
    <w:rsid w:val="00302CF9"/>
    <w:rsid w:val="00313DFD"/>
    <w:rsid w:val="00315F86"/>
    <w:rsid w:val="00323B78"/>
    <w:rsid w:val="003246CC"/>
    <w:rsid w:val="00325FAB"/>
    <w:rsid w:val="00330A7D"/>
    <w:rsid w:val="00335681"/>
    <w:rsid w:val="00336DAE"/>
    <w:rsid w:val="0034083F"/>
    <w:rsid w:val="00343FA3"/>
    <w:rsid w:val="003448D8"/>
    <w:rsid w:val="003563CC"/>
    <w:rsid w:val="0035703E"/>
    <w:rsid w:val="00363D22"/>
    <w:rsid w:val="0036415C"/>
    <w:rsid w:val="00365F96"/>
    <w:rsid w:val="00366135"/>
    <w:rsid w:val="0037175E"/>
    <w:rsid w:val="003769E9"/>
    <w:rsid w:val="00386637"/>
    <w:rsid w:val="003908D2"/>
    <w:rsid w:val="00390DF5"/>
    <w:rsid w:val="00391769"/>
    <w:rsid w:val="00391D83"/>
    <w:rsid w:val="00391DA7"/>
    <w:rsid w:val="003954ED"/>
    <w:rsid w:val="00396BEB"/>
    <w:rsid w:val="003A388B"/>
    <w:rsid w:val="003A79CF"/>
    <w:rsid w:val="003B55A9"/>
    <w:rsid w:val="003B6249"/>
    <w:rsid w:val="003C77B0"/>
    <w:rsid w:val="003D000F"/>
    <w:rsid w:val="003D2443"/>
    <w:rsid w:val="003D3F2A"/>
    <w:rsid w:val="003E25E4"/>
    <w:rsid w:val="003F5BA4"/>
    <w:rsid w:val="003F63C3"/>
    <w:rsid w:val="00400902"/>
    <w:rsid w:val="00403566"/>
    <w:rsid w:val="004074F4"/>
    <w:rsid w:val="00407930"/>
    <w:rsid w:val="00415C68"/>
    <w:rsid w:val="00417E24"/>
    <w:rsid w:val="004226A5"/>
    <w:rsid w:val="00440DD1"/>
    <w:rsid w:val="00444346"/>
    <w:rsid w:val="00445A8B"/>
    <w:rsid w:val="00446C9D"/>
    <w:rsid w:val="00452465"/>
    <w:rsid w:val="00454028"/>
    <w:rsid w:val="00455518"/>
    <w:rsid w:val="00456474"/>
    <w:rsid w:val="004578A4"/>
    <w:rsid w:val="0046443E"/>
    <w:rsid w:val="00464605"/>
    <w:rsid w:val="00470002"/>
    <w:rsid w:val="00470DF0"/>
    <w:rsid w:val="004742CE"/>
    <w:rsid w:val="0047477E"/>
    <w:rsid w:val="00474D8B"/>
    <w:rsid w:val="0048168B"/>
    <w:rsid w:val="00484C5E"/>
    <w:rsid w:val="004875A3"/>
    <w:rsid w:val="00492A2D"/>
    <w:rsid w:val="00492C56"/>
    <w:rsid w:val="00493940"/>
    <w:rsid w:val="00495016"/>
    <w:rsid w:val="00495E21"/>
    <w:rsid w:val="004A3D33"/>
    <w:rsid w:val="004B0332"/>
    <w:rsid w:val="004B361A"/>
    <w:rsid w:val="004B4AAF"/>
    <w:rsid w:val="004D5800"/>
    <w:rsid w:val="004E13D0"/>
    <w:rsid w:val="004E264D"/>
    <w:rsid w:val="004E4D89"/>
    <w:rsid w:val="004F111E"/>
    <w:rsid w:val="00501024"/>
    <w:rsid w:val="00506393"/>
    <w:rsid w:val="005071C4"/>
    <w:rsid w:val="00514C16"/>
    <w:rsid w:val="005159AB"/>
    <w:rsid w:val="0052523B"/>
    <w:rsid w:val="00525D39"/>
    <w:rsid w:val="00530DDD"/>
    <w:rsid w:val="00531A06"/>
    <w:rsid w:val="00532AEC"/>
    <w:rsid w:val="00533BDA"/>
    <w:rsid w:val="00537889"/>
    <w:rsid w:val="0054059B"/>
    <w:rsid w:val="005456CD"/>
    <w:rsid w:val="0054571B"/>
    <w:rsid w:val="00552797"/>
    <w:rsid w:val="005575CD"/>
    <w:rsid w:val="005622A9"/>
    <w:rsid w:val="005710B9"/>
    <w:rsid w:val="00572DAD"/>
    <w:rsid w:val="0058340F"/>
    <w:rsid w:val="00585CDD"/>
    <w:rsid w:val="00586C56"/>
    <w:rsid w:val="00591695"/>
    <w:rsid w:val="00594EFB"/>
    <w:rsid w:val="00596D3E"/>
    <w:rsid w:val="005A3329"/>
    <w:rsid w:val="005B06D7"/>
    <w:rsid w:val="005B08B7"/>
    <w:rsid w:val="005B50EB"/>
    <w:rsid w:val="005B5237"/>
    <w:rsid w:val="005B5C69"/>
    <w:rsid w:val="005B69CF"/>
    <w:rsid w:val="005B7C4F"/>
    <w:rsid w:val="005C27FD"/>
    <w:rsid w:val="005C6BE7"/>
    <w:rsid w:val="005D0A36"/>
    <w:rsid w:val="005D1E16"/>
    <w:rsid w:val="005D5246"/>
    <w:rsid w:val="005E0968"/>
    <w:rsid w:val="005E11C0"/>
    <w:rsid w:val="005E2F43"/>
    <w:rsid w:val="005E5367"/>
    <w:rsid w:val="005F4391"/>
    <w:rsid w:val="005F66C2"/>
    <w:rsid w:val="005F71AC"/>
    <w:rsid w:val="005F7E64"/>
    <w:rsid w:val="00600E22"/>
    <w:rsid w:val="006017C3"/>
    <w:rsid w:val="00602359"/>
    <w:rsid w:val="00605CBC"/>
    <w:rsid w:val="00616554"/>
    <w:rsid w:val="00621630"/>
    <w:rsid w:val="0062221F"/>
    <w:rsid w:val="0062222E"/>
    <w:rsid w:val="006240F9"/>
    <w:rsid w:val="006249C5"/>
    <w:rsid w:val="00641A82"/>
    <w:rsid w:val="00643D31"/>
    <w:rsid w:val="00646770"/>
    <w:rsid w:val="006501D3"/>
    <w:rsid w:val="00655013"/>
    <w:rsid w:val="006578FE"/>
    <w:rsid w:val="00663081"/>
    <w:rsid w:val="006707F8"/>
    <w:rsid w:val="00681DB3"/>
    <w:rsid w:val="00683D5E"/>
    <w:rsid w:val="006A29CE"/>
    <w:rsid w:val="006A355F"/>
    <w:rsid w:val="006A63C8"/>
    <w:rsid w:val="006B70B6"/>
    <w:rsid w:val="006C3C8D"/>
    <w:rsid w:val="006C4585"/>
    <w:rsid w:val="006C5784"/>
    <w:rsid w:val="006C6CB4"/>
    <w:rsid w:val="006D140D"/>
    <w:rsid w:val="006D1A4D"/>
    <w:rsid w:val="006D2F3C"/>
    <w:rsid w:val="006D34DB"/>
    <w:rsid w:val="006D4005"/>
    <w:rsid w:val="006D4A9C"/>
    <w:rsid w:val="006F16FC"/>
    <w:rsid w:val="006F3498"/>
    <w:rsid w:val="006F5605"/>
    <w:rsid w:val="006F7D24"/>
    <w:rsid w:val="00701250"/>
    <w:rsid w:val="0070683E"/>
    <w:rsid w:val="00710B91"/>
    <w:rsid w:val="00713554"/>
    <w:rsid w:val="00715D7F"/>
    <w:rsid w:val="00716276"/>
    <w:rsid w:val="00720834"/>
    <w:rsid w:val="00732DBF"/>
    <w:rsid w:val="00742A31"/>
    <w:rsid w:val="00750B18"/>
    <w:rsid w:val="0075242B"/>
    <w:rsid w:val="00752958"/>
    <w:rsid w:val="00755134"/>
    <w:rsid w:val="00756402"/>
    <w:rsid w:val="0075656A"/>
    <w:rsid w:val="00760F68"/>
    <w:rsid w:val="00763F06"/>
    <w:rsid w:val="007745D9"/>
    <w:rsid w:val="00775939"/>
    <w:rsid w:val="00780130"/>
    <w:rsid w:val="0078302A"/>
    <w:rsid w:val="00791A02"/>
    <w:rsid w:val="007A0268"/>
    <w:rsid w:val="007A5035"/>
    <w:rsid w:val="007A6CB3"/>
    <w:rsid w:val="007B665D"/>
    <w:rsid w:val="007B6CBD"/>
    <w:rsid w:val="007C16B1"/>
    <w:rsid w:val="007C5AF6"/>
    <w:rsid w:val="007C67C7"/>
    <w:rsid w:val="007C7951"/>
    <w:rsid w:val="007D3DC5"/>
    <w:rsid w:val="007D4DC0"/>
    <w:rsid w:val="007D5621"/>
    <w:rsid w:val="007D768E"/>
    <w:rsid w:val="007D7CB5"/>
    <w:rsid w:val="007E168E"/>
    <w:rsid w:val="007E4EE4"/>
    <w:rsid w:val="007E6123"/>
    <w:rsid w:val="007F166C"/>
    <w:rsid w:val="007F5EF8"/>
    <w:rsid w:val="007F7896"/>
    <w:rsid w:val="00801D78"/>
    <w:rsid w:val="00802EED"/>
    <w:rsid w:val="00805234"/>
    <w:rsid w:val="00806E21"/>
    <w:rsid w:val="00807B66"/>
    <w:rsid w:val="00807D84"/>
    <w:rsid w:val="00810B8F"/>
    <w:rsid w:val="008129D1"/>
    <w:rsid w:val="008179A3"/>
    <w:rsid w:val="00820F49"/>
    <w:rsid w:val="00824E55"/>
    <w:rsid w:val="00825F15"/>
    <w:rsid w:val="00831FC0"/>
    <w:rsid w:val="00833A20"/>
    <w:rsid w:val="00835593"/>
    <w:rsid w:val="00835612"/>
    <w:rsid w:val="00842F95"/>
    <w:rsid w:val="0084648D"/>
    <w:rsid w:val="008466FC"/>
    <w:rsid w:val="00851C1D"/>
    <w:rsid w:val="00851DE1"/>
    <w:rsid w:val="00877BD7"/>
    <w:rsid w:val="0088040A"/>
    <w:rsid w:val="00880DD7"/>
    <w:rsid w:val="00891D0B"/>
    <w:rsid w:val="008939FE"/>
    <w:rsid w:val="00896DAF"/>
    <w:rsid w:val="00896F12"/>
    <w:rsid w:val="00897113"/>
    <w:rsid w:val="008977A1"/>
    <w:rsid w:val="008A7AF0"/>
    <w:rsid w:val="008A7CE4"/>
    <w:rsid w:val="008B6794"/>
    <w:rsid w:val="008B724A"/>
    <w:rsid w:val="008C0483"/>
    <w:rsid w:val="008C2730"/>
    <w:rsid w:val="008C2CF2"/>
    <w:rsid w:val="008C60D8"/>
    <w:rsid w:val="008D4B8B"/>
    <w:rsid w:val="008D5C94"/>
    <w:rsid w:val="008D7F49"/>
    <w:rsid w:val="008E1837"/>
    <w:rsid w:val="008E467E"/>
    <w:rsid w:val="008E4D17"/>
    <w:rsid w:val="008F1F0C"/>
    <w:rsid w:val="008F24F5"/>
    <w:rsid w:val="008F30D3"/>
    <w:rsid w:val="008F62B6"/>
    <w:rsid w:val="008F7C10"/>
    <w:rsid w:val="00900263"/>
    <w:rsid w:val="0090150B"/>
    <w:rsid w:val="00902CD3"/>
    <w:rsid w:val="00905822"/>
    <w:rsid w:val="00907FA3"/>
    <w:rsid w:val="00911E3C"/>
    <w:rsid w:val="0091209F"/>
    <w:rsid w:val="009145E8"/>
    <w:rsid w:val="009162B4"/>
    <w:rsid w:val="009168F4"/>
    <w:rsid w:val="00917589"/>
    <w:rsid w:val="009179E1"/>
    <w:rsid w:val="0092040E"/>
    <w:rsid w:val="00923D23"/>
    <w:rsid w:val="00926570"/>
    <w:rsid w:val="00931C98"/>
    <w:rsid w:val="00935840"/>
    <w:rsid w:val="009367C5"/>
    <w:rsid w:val="0094471C"/>
    <w:rsid w:val="00945794"/>
    <w:rsid w:val="0094758C"/>
    <w:rsid w:val="00951A9B"/>
    <w:rsid w:val="00953542"/>
    <w:rsid w:val="009536E8"/>
    <w:rsid w:val="009572DF"/>
    <w:rsid w:val="009617AB"/>
    <w:rsid w:val="00961D94"/>
    <w:rsid w:val="00963920"/>
    <w:rsid w:val="00963E05"/>
    <w:rsid w:val="00964FD2"/>
    <w:rsid w:val="009709E9"/>
    <w:rsid w:val="00972051"/>
    <w:rsid w:val="009722F4"/>
    <w:rsid w:val="00975732"/>
    <w:rsid w:val="009777A4"/>
    <w:rsid w:val="00980E60"/>
    <w:rsid w:val="00982968"/>
    <w:rsid w:val="009836FD"/>
    <w:rsid w:val="0098499E"/>
    <w:rsid w:val="00987681"/>
    <w:rsid w:val="009900B4"/>
    <w:rsid w:val="009901DF"/>
    <w:rsid w:val="00990814"/>
    <w:rsid w:val="0099093F"/>
    <w:rsid w:val="00992103"/>
    <w:rsid w:val="0099354F"/>
    <w:rsid w:val="00996593"/>
    <w:rsid w:val="009A2A6B"/>
    <w:rsid w:val="009A554A"/>
    <w:rsid w:val="009B2C3B"/>
    <w:rsid w:val="009B4453"/>
    <w:rsid w:val="009B48C4"/>
    <w:rsid w:val="009B4F7E"/>
    <w:rsid w:val="009B5DD1"/>
    <w:rsid w:val="009D0D7D"/>
    <w:rsid w:val="009D3E0D"/>
    <w:rsid w:val="009D4CD6"/>
    <w:rsid w:val="009D582D"/>
    <w:rsid w:val="009D5D95"/>
    <w:rsid w:val="009E318C"/>
    <w:rsid w:val="009E74C7"/>
    <w:rsid w:val="009F7EF5"/>
    <w:rsid w:val="009F7F6F"/>
    <w:rsid w:val="00A04030"/>
    <w:rsid w:val="00A10A97"/>
    <w:rsid w:val="00A1234B"/>
    <w:rsid w:val="00A14568"/>
    <w:rsid w:val="00A21E45"/>
    <w:rsid w:val="00A26FCE"/>
    <w:rsid w:val="00A277CF"/>
    <w:rsid w:val="00A32734"/>
    <w:rsid w:val="00A333AD"/>
    <w:rsid w:val="00A34C41"/>
    <w:rsid w:val="00A40095"/>
    <w:rsid w:val="00A41E28"/>
    <w:rsid w:val="00A427F9"/>
    <w:rsid w:val="00A4293E"/>
    <w:rsid w:val="00A4365A"/>
    <w:rsid w:val="00A438BF"/>
    <w:rsid w:val="00A46C64"/>
    <w:rsid w:val="00A502E4"/>
    <w:rsid w:val="00A57A9B"/>
    <w:rsid w:val="00A60550"/>
    <w:rsid w:val="00A70965"/>
    <w:rsid w:val="00A730EB"/>
    <w:rsid w:val="00A7465F"/>
    <w:rsid w:val="00A8003D"/>
    <w:rsid w:val="00A83FB9"/>
    <w:rsid w:val="00A85B49"/>
    <w:rsid w:val="00A970FA"/>
    <w:rsid w:val="00AA00BC"/>
    <w:rsid w:val="00AA0DBB"/>
    <w:rsid w:val="00AA161F"/>
    <w:rsid w:val="00AA6EEE"/>
    <w:rsid w:val="00AB00FE"/>
    <w:rsid w:val="00AB085E"/>
    <w:rsid w:val="00AB242A"/>
    <w:rsid w:val="00AB349B"/>
    <w:rsid w:val="00AB405B"/>
    <w:rsid w:val="00AB72FB"/>
    <w:rsid w:val="00AC35C9"/>
    <w:rsid w:val="00AC75A7"/>
    <w:rsid w:val="00AD12DF"/>
    <w:rsid w:val="00AD22C9"/>
    <w:rsid w:val="00AE0731"/>
    <w:rsid w:val="00AE0953"/>
    <w:rsid w:val="00AE43FE"/>
    <w:rsid w:val="00AE47C2"/>
    <w:rsid w:val="00AE6C94"/>
    <w:rsid w:val="00AF1791"/>
    <w:rsid w:val="00B02213"/>
    <w:rsid w:val="00B1079D"/>
    <w:rsid w:val="00B153B2"/>
    <w:rsid w:val="00B16634"/>
    <w:rsid w:val="00B21940"/>
    <w:rsid w:val="00B21BAC"/>
    <w:rsid w:val="00B24E47"/>
    <w:rsid w:val="00B30EC9"/>
    <w:rsid w:val="00B311DA"/>
    <w:rsid w:val="00B32FF2"/>
    <w:rsid w:val="00B35830"/>
    <w:rsid w:val="00B37726"/>
    <w:rsid w:val="00B405A0"/>
    <w:rsid w:val="00B405A7"/>
    <w:rsid w:val="00B4184D"/>
    <w:rsid w:val="00B42183"/>
    <w:rsid w:val="00B4263B"/>
    <w:rsid w:val="00B43A3D"/>
    <w:rsid w:val="00B43F6A"/>
    <w:rsid w:val="00B4430B"/>
    <w:rsid w:val="00B451ED"/>
    <w:rsid w:val="00B46146"/>
    <w:rsid w:val="00B501AF"/>
    <w:rsid w:val="00B633BB"/>
    <w:rsid w:val="00B6491C"/>
    <w:rsid w:val="00B65E50"/>
    <w:rsid w:val="00B76627"/>
    <w:rsid w:val="00B81FD6"/>
    <w:rsid w:val="00B83A24"/>
    <w:rsid w:val="00B962B9"/>
    <w:rsid w:val="00BA655E"/>
    <w:rsid w:val="00BB4643"/>
    <w:rsid w:val="00BB551E"/>
    <w:rsid w:val="00BB66AE"/>
    <w:rsid w:val="00BB70A8"/>
    <w:rsid w:val="00BC4159"/>
    <w:rsid w:val="00BC4D2D"/>
    <w:rsid w:val="00BD3F7A"/>
    <w:rsid w:val="00BD49E5"/>
    <w:rsid w:val="00BE4C92"/>
    <w:rsid w:val="00BE50F5"/>
    <w:rsid w:val="00BE5D80"/>
    <w:rsid w:val="00BF208C"/>
    <w:rsid w:val="00BF5F21"/>
    <w:rsid w:val="00BF649D"/>
    <w:rsid w:val="00BF7BB9"/>
    <w:rsid w:val="00C0009F"/>
    <w:rsid w:val="00C01144"/>
    <w:rsid w:val="00C03A08"/>
    <w:rsid w:val="00C063E8"/>
    <w:rsid w:val="00C11076"/>
    <w:rsid w:val="00C14C22"/>
    <w:rsid w:val="00C20E5D"/>
    <w:rsid w:val="00C26812"/>
    <w:rsid w:val="00C27369"/>
    <w:rsid w:val="00C35793"/>
    <w:rsid w:val="00C41E01"/>
    <w:rsid w:val="00C41F64"/>
    <w:rsid w:val="00C4783E"/>
    <w:rsid w:val="00C47FDE"/>
    <w:rsid w:val="00C506CA"/>
    <w:rsid w:val="00C50B84"/>
    <w:rsid w:val="00C51F10"/>
    <w:rsid w:val="00C54DCA"/>
    <w:rsid w:val="00C555DE"/>
    <w:rsid w:val="00C56A69"/>
    <w:rsid w:val="00C5729A"/>
    <w:rsid w:val="00C60680"/>
    <w:rsid w:val="00C61A18"/>
    <w:rsid w:val="00C61B31"/>
    <w:rsid w:val="00C62AA8"/>
    <w:rsid w:val="00C62BE2"/>
    <w:rsid w:val="00C63652"/>
    <w:rsid w:val="00C6623B"/>
    <w:rsid w:val="00C66ACB"/>
    <w:rsid w:val="00C70BA6"/>
    <w:rsid w:val="00C7267D"/>
    <w:rsid w:val="00C81337"/>
    <w:rsid w:val="00C83296"/>
    <w:rsid w:val="00C859F6"/>
    <w:rsid w:val="00C94F5C"/>
    <w:rsid w:val="00C97987"/>
    <w:rsid w:val="00CA0F40"/>
    <w:rsid w:val="00CB0206"/>
    <w:rsid w:val="00CB0708"/>
    <w:rsid w:val="00CB399E"/>
    <w:rsid w:val="00CB43C4"/>
    <w:rsid w:val="00CB7BD2"/>
    <w:rsid w:val="00CB7D08"/>
    <w:rsid w:val="00CC29BB"/>
    <w:rsid w:val="00CC4CA5"/>
    <w:rsid w:val="00CD32E8"/>
    <w:rsid w:val="00CD5BBC"/>
    <w:rsid w:val="00CE0608"/>
    <w:rsid w:val="00CE5A40"/>
    <w:rsid w:val="00CE5B9C"/>
    <w:rsid w:val="00CF4BBC"/>
    <w:rsid w:val="00CF51DC"/>
    <w:rsid w:val="00CF6488"/>
    <w:rsid w:val="00D031FB"/>
    <w:rsid w:val="00D07657"/>
    <w:rsid w:val="00D13244"/>
    <w:rsid w:val="00D14CBD"/>
    <w:rsid w:val="00D15327"/>
    <w:rsid w:val="00D1747F"/>
    <w:rsid w:val="00D22810"/>
    <w:rsid w:val="00D23529"/>
    <w:rsid w:val="00D278E9"/>
    <w:rsid w:val="00D30857"/>
    <w:rsid w:val="00D32119"/>
    <w:rsid w:val="00D3233E"/>
    <w:rsid w:val="00D34375"/>
    <w:rsid w:val="00D3523D"/>
    <w:rsid w:val="00D37739"/>
    <w:rsid w:val="00D37B31"/>
    <w:rsid w:val="00D42E29"/>
    <w:rsid w:val="00D50193"/>
    <w:rsid w:val="00D512EA"/>
    <w:rsid w:val="00D56D8B"/>
    <w:rsid w:val="00D6197F"/>
    <w:rsid w:val="00D61AC4"/>
    <w:rsid w:val="00D7479B"/>
    <w:rsid w:val="00D74C78"/>
    <w:rsid w:val="00D92731"/>
    <w:rsid w:val="00D92971"/>
    <w:rsid w:val="00D957D5"/>
    <w:rsid w:val="00D974C5"/>
    <w:rsid w:val="00D978E7"/>
    <w:rsid w:val="00DA2AEF"/>
    <w:rsid w:val="00DA47A0"/>
    <w:rsid w:val="00DB287E"/>
    <w:rsid w:val="00DB2B7F"/>
    <w:rsid w:val="00DB4A5D"/>
    <w:rsid w:val="00DC1EB8"/>
    <w:rsid w:val="00DC2463"/>
    <w:rsid w:val="00DC7F3A"/>
    <w:rsid w:val="00DD279F"/>
    <w:rsid w:val="00DD4977"/>
    <w:rsid w:val="00DD6907"/>
    <w:rsid w:val="00DE2AA8"/>
    <w:rsid w:val="00DE3B9D"/>
    <w:rsid w:val="00DE5236"/>
    <w:rsid w:val="00DF19FF"/>
    <w:rsid w:val="00DF214C"/>
    <w:rsid w:val="00DF300D"/>
    <w:rsid w:val="00DF40D7"/>
    <w:rsid w:val="00DF4F48"/>
    <w:rsid w:val="00DF7025"/>
    <w:rsid w:val="00DF7873"/>
    <w:rsid w:val="00E0139B"/>
    <w:rsid w:val="00E0268B"/>
    <w:rsid w:val="00E03C29"/>
    <w:rsid w:val="00E14249"/>
    <w:rsid w:val="00E14B80"/>
    <w:rsid w:val="00E1588D"/>
    <w:rsid w:val="00E17F30"/>
    <w:rsid w:val="00E2478C"/>
    <w:rsid w:val="00E25EEE"/>
    <w:rsid w:val="00E31FE2"/>
    <w:rsid w:val="00E3331A"/>
    <w:rsid w:val="00E3626F"/>
    <w:rsid w:val="00E44EEA"/>
    <w:rsid w:val="00E53684"/>
    <w:rsid w:val="00E53B20"/>
    <w:rsid w:val="00E5415E"/>
    <w:rsid w:val="00E5595B"/>
    <w:rsid w:val="00E61A0E"/>
    <w:rsid w:val="00E64B80"/>
    <w:rsid w:val="00E763DB"/>
    <w:rsid w:val="00E92237"/>
    <w:rsid w:val="00E9759D"/>
    <w:rsid w:val="00EA3460"/>
    <w:rsid w:val="00EB45A9"/>
    <w:rsid w:val="00EB50D9"/>
    <w:rsid w:val="00EC7986"/>
    <w:rsid w:val="00ED0778"/>
    <w:rsid w:val="00ED09CF"/>
    <w:rsid w:val="00ED38B6"/>
    <w:rsid w:val="00EE1520"/>
    <w:rsid w:val="00EE37CB"/>
    <w:rsid w:val="00EE47DF"/>
    <w:rsid w:val="00EF5114"/>
    <w:rsid w:val="00EF5A7F"/>
    <w:rsid w:val="00EF5CA4"/>
    <w:rsid w:val="00EF6ED3"/>
    <w:rsid w:val="00F0572E"/>
    <w:rsid w:val="00F0645C"/>
    <w:rsid w:val="00F101B7"/>
    <w:rsid w:val="00F133C5"/>
    <w:rsid w:val="00F16853"/>
    <w:rsid w:val="00F204F8"/>
    <w:rsid w:val="00F20853"/>
    <w:rsid w:val="00F26816"/>
    <w:rsid w:val="00F32214"/>
    <w:rsid w:val="00F3379F"/>
    <w:rsid w:val="00F42055"/>
    <w:rsid w:val="00F44C54"/>
    <w:rsid w:val="00F47362"/>
    <w:rsid w:val="00F525D5"/>
    <w:rsid w:val="00F53A01"/>
    <w:rsid w:val="00F62B9F"/>
    <w:rsid w:val="00F657F5"/>
    <w:rsid w:val="00F66DF0"/>
    <w:rsid w:val="00F70510"/>
    <w:rsid w:val="00F76F4D"/>
    <w:rsid w:val="00F80329"/>
    <w:rsid w:val="00F80EC9"/>
    <w:rsid w:val="00F857B5"/>
    <w:rsid w:val="00F86743"/>
    <w:rsid w:val="00F91832"/>
    <w:rsid w:val="00F9255F"/>
    <w:rsid w:val="00F93FC3"/>
    <w:rsid w:val="00F942CE"/>
    <w:rsid w:val="00F96017"/>
    <w:rsid w:val="00FA3919"/>
    <w:rsid w:val="00FA456D"/>
    <w:rsid w:val="00FB403C"/>
    <w:rsid w:val="00FB7983"/>
    <w:rsid w:val="00FC6B73"/>
    <w:rsid w:val="00FD1EBE"/>
    <w:rsid w:val="00FD6CC7"/>
    <w:rsid w:val="00FE0063"/>
    <w:rsid w:val="00FE04CE"/>
    <w:rsid w:val="00FE4B66"/>
    <w:rsid w:val="00FE5DDD"/>
    <w:rsid w:val="00FE5E3C"/>
    <w:rsid w:val="00FF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9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49C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9C5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.zhang</dc:creator>
  <cp:keywords/>
  <dc:description/>
  <cp:lastModifiedBy>Real, Francis Frank</cp:lastModifiedBy>
  <cp:revision>7</cp:revision>
  <dcterms:created xsi:type="dcterms:W3CDTF">2016-01-15T04:59:00Z</dcterms:created>
  <dcterms:modified xsi:type="dcterms:W3CDTF">2016-02-10T16:56:00Z</dcterms:modified>
</cp:coreProperties>
</file>